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F9B39" w14:textId="77777777" w:rsidR="00EC3DE5" w:rsidRDefault="00EC3DE5" w:rsidP="00EC3DE5">
      <w:pPr>
        <w:spacing w:line="360" w:lineRule="auto"/>
        <w:rPr>
          <w:b/>
          <w:bCs/>
          <w:color w:val="222222"/>
          <w:sz w:val="22"/>
          <w:szCs w:val="22"/>
        </w:rPr>
      </w:pPr>
      <w:r w:rsidRPr="00365573">
        <w:rPr>
          <w:b/>
          <w:bCs/>
          <w:color w:val="222222"/>
          <w:sz w:val="22"/>
          <w:szCs w:val="22"/>
        </w:rPr>
        <w:t>Multimedia Appendix 3: Inter-rater Reliability between independent reviewers</w:t>
      </w:r>
    </w:p>
    <w:tbl>
      <w:tblPr>
        <w:tblW w:w="9048" w:type="dxa"/>
        <w:tblInd w:w="-57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41"/>
        <w:gridCol w:w="770"/>
        <w:gridCol w:w="771"/>
        <w:gridCol w:w="1101"/>
        <w:gridCol w:w="3374"/>
        <w:gridCol w:w="1491"/>
      </w:tblGrid>
      <w:tr w:rsidR="00EC3DE5" w:rsidRPr="00365573" w14:paraId="1DA99863" w14:textId="77777777" w:rsidTr="007F4D34">
        <w:trPr>
          <w:trHeight w:val="704"/>
        </w:trPr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  <w:hideMark/>
          </w:tcPr>
          <w:p w14:paraId="50A2981F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SA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cord # from Rayyan full-text </w:t>
            </w:r>
          </w:p>
        </w:tc>
        <w:tc>
          <w:tcPr>
            <w:tcW w:w="77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bottom"/>
            <w:hideMark/>
          </w:tcPr>
          <w:p w14:paraId="08B2C2DE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ter 1</w:t>
            </w:r>
          </w:p>
        </w:tc>
        <w:tc>
          <w:tcPr>
            <w:tcW w:w="77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bottom"/>
            <w:hideMark/>
          </w:tcPr>
          <w:p w14:paraId="4CEA7DD0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ter 2</w:t>
            </w:r>
          </w:p>
        </w:tc>
        <w:tc>
          <w:tcPr>
            <w:tcW w:w="110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bottom"/>
            <w:hideMark/>
          </w:tcPr>
          <w:p w14:paraId="5AE9731F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24EF1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B55DC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7C3EA95B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E47E20A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6B7457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FF0CA0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0383930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A88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6D96CA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ding  Yes=1</w:t>
            </w:r>
          </w:p>
        </w:tc>
      </w:tr>
      <w:tr w:rsidR="00EC3DE5" w:rsidRPr="00365573" w14:paraId="4CC76472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AF41082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029F5D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4C9E05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FAF9D1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DD4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7460D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ding  No=0</w:t>
            </w:r>
          </w:p>
        </w:tc>
      </w:tr>
      <w:tr w:rsidR="00EC3DE5" w:rsidRPr="00365573" w14:paraId="152F7FFB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8654FD8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1B4D09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0B1D58B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1159F5F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CAC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54C3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C3DE5" w:rsidRPr="00365573" w14:paraId="23C98FFB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A4D6A11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6EAFC9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FEA2F8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62F6BF3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0B7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B070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681BE418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6A55B1E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0A53397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CB8E95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CDCA55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DD2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822D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5B7ABF7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10A4E34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366E06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CBCB70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EC54913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421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F3D9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05C9C44F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24CFE4C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EC45BB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E0028F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731861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11A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FF74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6E02745E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87CC2E6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54DADD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014265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00ED74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ACB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87C5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4924F0FC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F373840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475E41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9BB1A8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09F6337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53F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E885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4C7DD8AD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93DD601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447B1C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D7B780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4B89DD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90F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DBE6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24B42D9D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2EE41B0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95AB26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77C40B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4CA7D2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F32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B232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338D67C3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F46A6D8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47B78E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FD9CD8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1AE497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7ED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2737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35E833D1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2D26434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C5AF9D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9300DA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3891B2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C23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84A9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480B069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818AC79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59D65BD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254DDF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CD3886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71B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7052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488BEC1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7FC95F1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0112AA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D9EE673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3FB74B7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470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BA5F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3518DC31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D0ADB2A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486A70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CC3CB4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E59708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C4E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E3DA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433D8CD3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5C40DE8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D56496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24B099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3BC253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D21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F37A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0327BC53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B505E15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53626E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97EDBC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2C36C0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AAC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29AE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70194659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67073E7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31B1DCB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252BA0F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AB8859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289B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B3F9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0D2BF03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14ACBDF2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1FF98E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5997AF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C0DF25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294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5B70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17CD6688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FF6C270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88E0F3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CE98FBB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73BFD5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7E3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0A1B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0A97F804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DE33624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0A0C88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33A183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6BFFE2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ED0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6330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6CBCEA03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3126130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7327169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D9AD33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7A5911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DED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1873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0E81D1E0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66A670F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5B00689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9B84C6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E58016D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B60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CEBC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D137B52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55D2E1B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2BE905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3B3F48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09B7DAB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BE3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9ACE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102685C1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4F6ED241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6984E845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2ACF850C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62FD900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C552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990E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2C6BFB66" w14:textId="77777777" w:rsidTr="007F4D34">
        <w:trPr>
          <w:trHeight w:val="352"/>
        </w:trPr>
        <w:tc>
          <w:tcPr>
            <w:tcW w:w="154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30E60485" w14:textId="77777777" w:rsidR="00EC3DE5" w:rsidRPr="00365573" w:rsidRDefault="00EC3DE5" w:rsidP="007F4D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3484021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bottom"/>
            <w:hideMark/>
          </w:tcPr>
          <w:p w14:paraId="05D0F55A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C613C7D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5A1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3633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18684132" w14:textId="77777777" w:rsidTr="007F4D34">
        <w:trPr>
          <w:trHeight w:val="352"/>
        </w:trPr>
        <w:tc>
          <w:tcPr>
            <w:tcW w:w="3082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45984CB9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mber of Zero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7EC438C9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2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6038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1F16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5D772CD6" w14:textId="77777777" w:rsidTr="007F4D34">
        <w:trPr>
          <w:trHeight w:val="352"/>
        </w:trPr>
        <w:tc>
          <w:tcPr>
            <w:tcW w:w="3082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7299E976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mber of Variables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14:paraId="159E4CF4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2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F47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8D64" w14:textId="77777777" w:rsidR="00EC3DE5" w:rsidRPr="00365573" w:rsidRDefault="00EC3DE5" w:rsidP="007F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3DE5" w:rsidRPr="00365573" w14:paraId="0C2212C4" w14:textId="77777777" w:rsidTr="007F4D34">
        <w:trPr>
          <w:trHeight w:val="352"/>
        </w:trPr>
        <w:tc>
          <w:tcPr>
            <w:tcW w:w="3082" w:type="dxa"/>
            <w:gridSpan w:val="3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000315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375623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375623"/>
                <w:sz w:val="20"/>
                <w:szCs w:val="20"/>
              </w:rPr>
              <w:t xml:space="preserve">IRR %Agreement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830156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375623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375623"/>
                <w:sz w:val="20"/>
                <w:szCs w:val="20"/>
              </w:rPr>
              <w:t>92.59%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72FBC" w14:textId="77777777" w:rsidR="00EC3DE5" w:rsidRPr="00365573" w:rsidRDefault="00EC3DE5" w:rsidP="007F4D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rater Reliabilit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F23EE" w14:textId="77777777" w:rsidR="00EC3DE5" w:rsidRPr="00365573" w:rsidRDefault="00EC3DE5" w:rsidP="007F4D34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6557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</w:tbl>
    <w:p w14:paraId="34E7514A" w14:textId="77777777" w:rsidR="00EA27A6" w:rsidRDefault="00EA27A6"/>
    <w:sectPr w:rsidR="00EA2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DE5"/>
    <w:rsid w:val="001D3671"/>
    <w:rsid w:val="005F5C0F"/>
    <w:rsid w:val="006E229A"/>
    <w:rsid w:val="00864EAA"/>
    <w:rsid w:val="00880773"/>
    <w:rsid w:val="009F7E0F"/>
    <w:rsid w:val="00A0430E"/>
    <w:rsid w:val="00B7725B"/>
    <w:rsid w:val="00CB1FAF"/>
    <w:rsid w:val="00EA27A6"/>
    <w:rsid w:val="00EC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870E8"/>
  <w15:chartTrackingRefBased/>
  <w15:docId w15:val="{8A554661-CB84-C848-8B72-190A6B97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DE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Mo</dc:creator>
  <cp:keywords/>
  <dc:description/>
  <cp:lastModifiedBy>Ghada Mo</cp:lastModifiedBy>
  <cp:revision>1</cp:revision>
  <dcterms:created xsi:type="dcterms:W3CDTF">2022-06-14T12:32:00Z</dcterms:created>
  <dcterms:modified xsi:type="dcterms:W3CDTF">2022-06-14T12:33:00Z</dcterms:modified>
</cp:coreProperties>
</file>